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C30B3" w14:textId="7B08EADE" w:rsidR="00906B6D" w:rsidRPr="000946BE" w:rsidRDefault="000946BE" w:rsidP="000946BE">
      <w:r w:rsidRPr="000946BE">
        <w:t>https://www.jianguoyun.com/p/DUN41HIQ7N7cCxiM1owFIAA</w:t>
      </w:r>
    </w:p>
    <w:sectPr w:rsidR="00906B6D" w:rsidRPr="00094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94E"/>
    <w:rsid w:val="000946BE"/>
    <w:rsid w:val="000D1E22"/>
    <w:rsid w:val="001F2B9B"/>
    <w:rsid w:val="0054194E"/>
    <w:rsid w:val="007F667E"/>
    <w:rsid w:val="008E4DD0"/>
    <w:rsid w:val="00906B6D"/>
    <w:rsid w:val="00D43587"/>
    <w:rsid w:val="00DF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58EDF"/>
  <w15:chartTrackingRefBased/>
  <w15:docId w15:val="{5B884D7F-2B73-4B96-961A-CB4A1F07F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启 董</dc:creator>
  <cp:keywords/>
  <dc:description/>
  <cp:lastModifiedBy>国启 董</cp:lastModifiedBy>
  <cp:revision>4</cp:revision>
  <dcterms:created xsi:type="dcterms:W3CDTF">2023-06-17T03:52:00Z</dcterms:created>
  <dcterms:modified xsi:type="dcterms:W3CDTF">2023-06-17T04:30:00Z</dcterms:modified>
</cp:coreProperties>
</file>